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B38BE" w14:textId="77777777" w:rsidR="00F16B2A" w:rsidRDefault="00F16B2A" w:rsidP="00F16B2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 1. Original Questionnaire in German</w:t>
      </w:r>
    </w:p>
    <w:p w14:paraId="685DAAD5" w14:textId="77777777" w:rsidR="00F16B2A" w:rsidRDefault="00F16B2A" w:rsidP="00EB541C">
      <w:pPr>
        <w:rPr>
          <w:rFonts w:ascii="Times New Roman" w:hAnsi="Times New Roman" w:cs="Times New Roman"/>
          <w:lang w:val="de-DE"/>
        </w:rPr>
      </w:pPr>
    </w:p>
    <w:p w14:paraId="6C6F8C03" w14:textId="77777777" w:rsidR="00F16B2A" w:rsidRDefault="00F16B2A" w:rsidP="00EB541C">
      <w:pPr>
        <w:rPr>
          <w:rFonts w:ascii="Times New Roman" w:hAnsi="Times New Roman" w:cs="Times New Roman"/>
          <w:lang w:val="de-DE"/>
        </w:rPr>
      </w:pPr>
    </w:p>
    <w:p w14:paraId="2FF28C61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1. Falls Sie sich noch erinnern können- was waren Ihre ersten Gedanken als Sie anfangs gehört haben, dass Sie Ihr Kind mit Magensonde nach Hause nehmen können?</w:t>
      </w:r>
    </w:p>
    <w:p w14:paraId="07002FA5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2D308E94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3ADAA21A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2. Wie gut waren Sie zum Zeitpunkt der Entlassung darauf vorbereitet die Nahrung selbstständig zu sondieren? Bitte die zutreffende Zahl markieren</w:t>
      </w:r>
    </w:p>
    <w:p w14:paraId="70898D38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67FB8C03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Gar nicht vorbereitet</w:t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  <w:t>sehr gut vorbereit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EB541C" w:rsidRPr="00FE5675" w14:paraId="7491C9AE" w14:textId="77777777" w:rsidTr="00815236">
        <w:tc>
          <w:tcPr>
            <w:tcW w:w="1841" w:type="dxa"/>
          </w:tcPr>
          <w:p w14:paraId="383733DF" w14:textId="77777777" w:rsidR="00EB541C" w:rsidRPr="00806A2F" w:rsidRDefault="00EB541C" w:rsidP="00815236">
            <w:pPr>
              <w:rPr>
                <w:rFonts w:ascii="Times New Roman" w:hAnsi="Times New Roman" w:cs="Times New Roman"/>
              </w:rPr>
            </w:pPr>
            <w:r w:rsidRPr="00806A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1" w:type="dxa"/>
          </w:tcPr>
          <w:p w14:paraId="38CDB141" w14:textId="77777777" w:rsidR="00EB541C" w:rsidRPr="00806A2F" w:rsidRDefault="00EB541C" w:rsidP="00815236">
            <w:pPr>
              <w:rPr>
                <w:rFonts w:ascii="Times New Roman" w:hAnsi="Times New Roman" w:cs="Times New Roman"/>
              </w:rPr>
            </w:pPr>
            <w:r w:rsidRPr="00806A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1" w:type="dxa"/>
          </w:tcPr>
          <w:p w14:paraId="4615C9C7" w14:textId="77777777" w:rsidR="00EB541C" w:rsidRPr="00806A2F" w:rsidRDefault="00EB541C" w:rsidP="00815236">
            <w:pPr>
              <w:rPr>
                <w:rFonts w:ascii="Times New Roman" w:hAnsi="Times New Roman" w:cs="Times New Roman"/>
              </w:rPr>
            </w:pPr>
            <w:r w:rsidRPr="00806A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</w:tcPr>
          <w:p w14:paraId="4CEAB5DA" w14:textId="77777777" w:rsidR="00EB541C" w:rsidRPr="00806A2F" w:rsidRDefault="00EB541C" w:rsidP="00815236">
            <w:pPr>
              <w:rPr>
                <w:rFonts w:ascii="Times New Roman" w:hAnsi="Times New Roman" w:cs="Times New Roman"/>
              </w:rPr>
            </w:pPr>
            <w:r w:rsidRPr="00806A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2" w:type="dxa"/>
          </w:tcPr>
          <w:p w14:paraId="634F4EE0" w14:textId="77777777" w:rsidR="00EB541C" w:rsidRPr="00806A2F" w:rsidRDefault="00EB541C" w:rsidP="00815236">
            <w:pPr>
              <w:rPr>
                <w:rFonts w:ascii="Times New Roman" w:hAnsi="Times New Roman" w:cs="Times New Roman"/>
              </w:rPr>
            </w:pPr>
            <w:r w:rsidRPr="00806A2F">
              <w:rPr>
                <w:rFonts w:ascii="Times New Roman" w:hAnsi="Times New Roman" w:cs="Times New Roman"/>
              </w:rPr>
              <w:t>5</w:t>
            </w:r>
          </w:p>
        </w:tc>
      </w:tr>
    </w:tbl>
    <w:p w14:paraId="17F2FE0B" w14:textId="77777777" w:rsidR="00EB541C" w:rsidRPr="00806A2F" w:rsidRDefault="00EB541C" w:rsidP="00EB541C">
      <w:pPr>
        <w:rPr>
          <w:rFonts w:ascii="Times New Roman" w:hAnsi="Times New Roman" w:cs="Times New Roman"/>
        </w:rPr>
      </w:pPr>
    </w:p>
    <w:p w14:paraId="600899C7" w14:textId="77777777" w:rsidR="00EB541C" w:rsidRPr="00806A2F" w:rsidRDefault="00EB541C" w:rsidP="00EB541C">
      <w:pPr>
        <w:rPr>
          <w:rFonts w:ascii="Times New Roman" w:hAnsi="Times New Roman" w:cs="Times New Roman"/>
        </w:rPr>
      </w:pPr>
    </w:p>
    <w:p w14:paraId="45004075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3. Haben Sie zuhause irgendwelche Schwierigkeiten oder Probleme erlebt bei der Sondierung der Nahrung?</w:t>
      </w:r>
    </w:p>
    <w:p w14:paraId="35B5A830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1502118E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--- Ja, bitte beschreiben Sie die Probleme</w:t>
      </w:r>
    </w:p>
    <w:p w14:paraId="0B683F71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--- Nein</w:t>
      </w:r>
    </w:p>
    <w:p w14:paraId="39569723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49F0DF53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38B4432D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4. Wie sehr hat das Sondieren der Nahrung Sie zuhause gestresst?</w:t>
      </w:r>
    </w:p>
    <w:p w14:paraId="7681EEE2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71B656A0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Gar nicht gestresst</w:t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</w:r>
      <w:r w:rsidRPr="00962D9E">
        <w:rPr>
          <w:rFonts w:ascii="Times New Roman" w:hAnsi="Times New Roman" w:cs="Times New Roman"/>
          <w:lang w:val="de-DE"/>
        </w:rPr>
        <w:tab/>
        <w:t>sehr gestres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EB541C" w:rsidRPr="00962D9E" w14:paraId="639B623F" w14:textId="77777777" w:rsidTr="00815236">
        <w:tc>
          <w:tcPr>
            <w:tcW w:w="1841" w:type="dxa"/>
          </w:tcPr>
          <w:p w14:paraId="7B262225" w14:textId="77777777" w:rsidR="00EB541C" w:rsidRPr="00962D9E" w:rsidRDefault="00EB541C" w:rsidP="00815236">
            <w:pPr>
              <w:rPr>
                <w:rFonts w:ascii="Times New Roman" w:hAnsi="Times New Roman" w:cs="Times New Roman"/>
                <w:lang w:val="de-DE"/>
              </w:rPr>
            </w:pPr>
            <w:r w:rsidRPr="00962D9E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1841" w:type="dxa"/>
          </w:tcPr>
          <w:p w14:paraId="00F8E68C" w14:textId="77777777" w:rsidR="00EB541C" w:rsidRPr="00962D9E" w:rsidRDefault="00EB541C" w:rsidP="00815236">
            <w:pPr>
              <w:rPr>
                <w:rFonts w:ascii="Times New Roman" w:hAnsi="Times New Roman" w:cs="Times New Roman"/>
                <w:lang w:val="de-DE"/>
              </w:rPr>
            </w:pPr>
            <w:r w:rsidRPr="00962D9E"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1841" w:type="dxa"/>
          </w:tcPr>
          <w:p w14:paraId="67B13B22" w14:textId="77777777" w:rsidR="00EB541C" w:rsidRPr="00962D9E" w:rsidRDefault="00EB541C" w:rsidP="00815236">
            <w:pPr>
              <w:rPr>
                <w:rFonts w:ascii="Times New Roman" w:hAnsi="Times New Roman" w:cs="Times New Roman"/>
                <w:lang w:val="de-DE"/>
              </w:rPr>
            </w:pPr>
            <w:r w:rsidRPr="00962D9E">
              <w:rPr>
                <w:rFonts w:ascii="Times New Roman" w:hAnsi="Times New Roman" w:cs="Times New Roman"/>
                <w:lang w:val="de-DE"/>
              </w:rPr>
              <w:t>3</w:t>
            </w:r>
          </w:p>
        </w:tc>
        <w:tc>
          <w:tcPr>
            <w:tcW w:w="1841" w:type="dxa"/>
          </w:tcPr>
          <w:p w14:paraId="153682FD" w14:textId="77777777" w:rsidR="00EB541C" w:rsidRPr="00962D9E" w:rsidRDefault="00EB541C" w:rsidP="00815236">
            <w:pPr>
              <w:rPr>
                <w:rFonts w:ascii="Times New Roman" w:hAnsi="Times New Roman" w:cs="Times New Roman"/>
                <w:lang w:val="de-DE"/>
              </w:rPr>
            </w:pPr>
            <w:r w:rsidRPr="00962D9E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1842" w:type="dxa"/>
          </w:tcPr>
          <w:p w14:paraId="674BD79C" w14:textId="77777777" w:rsidR="00EB541C" w:rsidRPr="00962D9E" w:rsidRDefault="00EB541C" w:rsidP="00815236">
            <w:pPr>
              <w:rPr>
                <w:rFonts w:ascii="Times New Roman" w:hAnsi="Times New Roman" w:cs="Times New Roman"/>
                <w:lang w:val="de-DE"/>
              </w:rPr>
            </w:pPr>
            <w:r w:rsidRPr="00962D9E">
              <w:rPr>
                <w:rFonts w:ascii="Times New Roman" w:hAnsi="Times New Roman" w:cs="Times New Roman"/>
                <w:lang w:val="de-DE"/>
              </w:rPr>
              <w:t>5</w:t>
            </w:r>
          </w:p>
        </w:tc>
      </w:tr>
    </w:tbl>
    <w:p w14:paraId="5B14FE46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4F6BB924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72AA81A0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5. Hatte es irgendeinen Vorteil für Sie und Ihre Familie, dass Sie Ihr Kind mit Magensonde nach Hause genommen</w:t>
      </w:r>
      <w:r w:rsidRPr="005402E2">
        <w:rPr>
          <w:rFonts w:ascii="Times New Roman" w:hAnsi="Times New Roman" w:cs="Times New Roman"/>
          <w:lang w:val="de-DE"/>
        </w:rPr>
        <w:t xml:space="preserve"> haben?</w:t>
      </w:r>
    </w:p>
    <w:p w14:paraId="123BD861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1CE8C174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  <w:r w:rsidRPr="005402E2">
        <w:rPr>
          <w:rFonts w:ascii="Times New Roman" w:hAnsi="Times New Roman" w:cs="Times New Roman"/>
          <w:lang w:val="de-DE"/>
        </w:rPr>
        <w:t>--- Ja, bitte beschreiben Sie die Vorteile</w:t>
      </w:r>
    </w:p>
    <w:p w14:paraId="28524C2B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  <w:r w:rsidRPr="005402E2">
        <w:rPr>
          <w:rFonts w:ascii="Times New Roman" w:hAnsi="Times New Roman" w:cs="Times New Roman"/>
          <w:lang w:val="de-DE"/>
        </w:rPr>
        <w:t>--- Nein</w:t>
      </w:r>
    </w:p>
    <w:p w14:paraId="7840DCF8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6B69FDA4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5C347DFA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  <w:r w:rsidRPr="005402E2">
        <w:rPr>
          <w:rFonts w:ascii="Times New Roman" w:hAnsi="Times New Roman" w:cs="Times New Roman"/>
          <w:lang w:val="de-DE"/>
        </w:rPr>
        <w:t>6. Würden Sie anderen Familien in einer ähnlichen Situation empfehlen, die Sondierung zuhause durchzuführen?</w:t>
      </w:r>
    </w:p>
    <w:p w14:paraId="64D1D455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60CBAC06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  <w:r w:rsidRPr="005402E2">
        <w:rPr>
          <w:rFonts w:ascii="Times New Roman" w:hAnsi="Times New Roman" w:cs="Times New Roman"/>
          <w:lang w:val="de-DE"/>
        </w:rPr>
        <w:t>--- JA</w:t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  <w:t>--- Nein</w:t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</w:r>
      <w:r w:rsidRPr="005402E2">
        <w:rPr>
          <w:rFonts w:ascii="Times New Roman" w:hAnsi="Times New Roman" w:cs="Times New Roman"/>
          <w:lang w:val="de-DE"/>
        </w:rPr>
        <w:tab/>
        <w:t>--- Vielleicht</w:t>
      </w:r>
    </w:p>
    <w:p w14:paraId="009358A5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2FBC6C16" w14:textId="77777777" w:rsidR="00EB541C" w:rsidRPr="005402E2" w:rsidRDefault="00EB541C" w:rsidP="00EB541C">
      <w:pPr>
        <w:rPr>
          <w:rFonts w:ascii="Times New Roman" w:hAnsi="Times New Roman" w:cs="Times New Roman"/>
          <w:lang w:val="de-DE"/>
        </w:rPr>
      </w:pPr>
    </w:p>
    <w:p w14:paraId="6A8B6008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5402E2">
        <w:rPr>
          <w:rFonts w:ascii="Times New Roman" w:hAnsi="Times New Roman" w:cs="Times New Roman"/>
          <w:lang w:val="de-DE"/>
        </w:rPr>
        <w:t>7. Meinen Sie, Sie haben die richtige Entscheidung getroffen indem Sie Ihr Kind mit Magensonde nach Hause gen</w:t>
      </w:r>
      <w:r>
        <w:rPr>
          <w:rFonts w:ascii="Times New Roman" w:hAnsi="Times New Roman" w:cs="Times New Roman"/>
          <w:lang w:val="de-DE"/>
        </w:rPr>
        <w:t>ommen</w:t>
      </w:r>
      <w:r w:rsidRPr="00962D9E">
        <w:rPr>
          <w:rFonts w:ascii="Times New Roman" w:hAnsi="Times New Roman" w:cs="Times New Roman"/>
          <w:lang w:val="de-DE"/>
        </w:rPr>
        <w:t xml:space="preserve"> haben oder wären Sie lieber im Krankenhaus geblieben bis Ihr Kind die Nahrung </w:t>
      </w:r>
      <w:r w:rsidRPr="005402E2">
        <w:rPr>
          <w:rFonts w:ascii="Times New Roman" w:hAnsi="Times New Roman" w:cs="Times New Roman"/>
          <w:lang w:val="de-DE"/>
        </w:rPr>
        <w:t>vollständig</w:t>
      </w:r>
      <w:r w:rsidRPr="00962D9E">
        <w:rPr>
          <w:rFonts w:ascii="Times New Roman" w:hAnsi="Times New Roman" w:cs="Times New Roman"/>
          <w:lang w:val="de-DE"/>
        </w:rPr>
        <w:t xml:space="preserve"> alleine trinken kann?</w:t>
      </w:r>
    </w:p>
    <w:p w14:paraId="7FF008A7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3688ECD9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--- Froh mit Magensonde entlassen worden zu sein</w:t>
      </w:r>
    </w:p>
    <w:p w14:paraId="3DF3162D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</w:p>
    <w:p w14:paraId="31A691EB" w14:textId="77777777" w:rsidR="00EB541C" w:rsidRPr="00962D9E" w:rsidRDefault="00EB541C" w:rsidP="00EB541C">
      <w:pPr>
        <w:rPr>
          <w:rFonts w:ascii="Times New Roman" w:hAnsi="Times New Roman" w:cs="Times New Roman"/>
          <w:lang w:val="de-DE"/>
        </w:rPr>
      </w:pPr>
      <w:r w:rsidRPr="00962D9E">
        <w:rPr>
          <w:rFonts w:ascii="Times New Roman" w:hAnsi="Times New Roman" w:cs="Times New Roman"/>
          <w:lang w:val="de-DE"/>
        </w:rPr>
        <w:t>--- Wäre gerne länger in der Klinik geblieben</w:t>
      </w:r>
    </w:p>
    <w:p w14:paraId="5E38A87B" w14:textId="77777777" w:rsidR="00EB541C" w:rsidRDefault="00EB541C" w:rsidP="00EB541C"/>
    <w:p w14:paraId="3EA454CB" w14:textId="77777777" w:rsidR="005767C8" w:rsidRDefault="005767C8"/>
    <w:sectPr w:rsidR="005767C8" w:rsidSect="00551C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41C"/>
    <w:rsid w:val="003135D3"/>
    <w:rsid w:val="005130BD"/>
    <w:rsid w:val="00551CF8"/>
    <w:rsid w:val="005767C8"/>
    <w:rsid w:val="005A5849"/>
    <w:rsid w:val="008D1962"/>
    <w:rsid w:val="00EB541C"/>
    <w:rsid w:val="00F1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F247DB"/>
  <w14:defaultImageDpi w14:val="300"/>
  <w15:docId w15:val="{434A857B-8FB4-463E-A674-52DA2A96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541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5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</dc:creator>
  <cp:keywords/>
  <dc:description/>
  <cp:lastModifiedBy>Schuler, Rahel</cp:lastModifiedBy>
  <cp:revision>2</cp:revision>
  <dcterms:created xsi:type="dcterms:W3CDTF">2020-04-16T14:16:00Z</dcterms:created>
  <dcterms:modified xsi:type="dcterms:W3CDTF">2020-04-16T14:16:00Z</dcterms:modified>
</cp:coreProperties>
</file>